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854" w:rsidRPr="00CA14B5" w:rsidRDefault="00957854" w:rsidP="00957854">
      <w:pPr>
        <w:pStyle w:val="Ttulo2"/>
        <w:spacing w:line="240" w:lineRule="auto"/>
        <w:ind w:firstLine="0"/>
        <w:rPr>
          <w:rFonts w:ascii="Times New Roman" w:hAnsi="Times New Roman" w:cs="Times New Roman"/>
          <w:lang w:val="en-US"/>
        </w:rPr>
      </w:pPr>
      <w:r w:rsidRP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S7</w:t>
      </w:r>
      <w:r w:rsid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14B5" w:rsidRP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Table</w:t>
      </w:r>
      <w:bookmarkStart w:id="0" w:name="_GoBack"/>
      <w:bookmarkEnd w:id="0"/>
      <w:r w:rsidRP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. Identification, chromosome (BTA), start position, and end position of the overlapping CNVR, unique high confidence CNVR identification (CNVR), and type (Type), high confidence CNVR set, </w:t>
      </w:r>
      <w:proofErr w:type="spellStart"/>
      <w:r w:rsidRP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DGVa</w:t>
      </w:r>
      <w:proofErr w:type="spellEnd"/>
      <w:r w:rsidRPr="00CA14B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 CNVR type and study.</w:t>
      </w:r>
    </w:p>
    <w:tbl>
      <w:tblPr>
        <w:tblStyle w:val="Tabelacomgrade"/>
        <w:tblpPr w:leftFromText="141" w:rightFromText="141" w:horzAnchor="margin" w:tblpY="690"/>
        <w:tblW w:w="0" w:type="auto"/>
        <w:tblLook w:val="04A0" w:firstRow="1" w:lastRow="0" w:firstColumn="1" w:lastColumn="0" w:noHBand="0" w:noVBand="1"/>
      </w:tblPr>
      <w:tblGrid>
        <w:gridCol w:w="697"/>
        <w:gridCol w:w="1334"/>
        <w:gridCol w:w="1322"/>
        <w:gridCol w:w="1123"/>
        <w:gridCol w:w="1830"/>
        <w:gridCol w:w="1757"/>
        <w:gridCol w:w="2125"/>
        <w:gridCol w:w="3816"/>
      </w:tblGrid>
      <w:tr w:rsidR="00957854" w:rsidRPr="00CA14B5" w:rsidTr="0018734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r w:rsidRPr="00CA14B5">
              <w:t>BT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r w:rsidRPr="00CA14B5">
              <w:t>Start pos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proofErr w:type="spellStart"/>
            <w:r w:rsidRPr="00CA14B5">
              <w:t>End</w:t>
            </w:r>
            <w:proofErr w:type="spellEnd"/>
            <w:r w:rsidRPr="00CA14B5">
              <w:t xml:space="preserve"> pos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r w:rsidRPr="00CA14B5">
              <w:t>CNV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proofErr w:type="spellStart"/>
            <w:r w:rsidRPr="00CA14B5">
              <w:t>Typ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r w:rsidRPr="00CA14B5">
              <w:t xml:space="preserve">High </w:t>
            </w:r>
            <w:proofErr w:type="spellStart"/>
            <w:r w:rsidRPr="00CA14B5">
              <w:t>confidence</w:t>
            </w:r>
            <w:proofErr w:type="spellEnd"/>
            <w:r w:rsidRPr="00CA14B5">
              <w:t xml:space="preserve"> CNVR 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proofErr w:type="spellStart"/>
            <w:r w:rsidRPr="00CA14B5">
              <w:t>DGVa</w:t>
            </w:r>
            <w:proofErr w:type="spellEnd"/>
            <w:r w:rsidRPr="00CA14B5">
              <w:t xml:space="preserve"> CNVR </w:t>
            </w:r>
            <w:proofErr w:type="spellStart"/>
            <w:r w:rsidRPr="00CA14B5">
              <w:t>typ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jc w:val="center"/>
            </w:pPr>
            <w:proofErr w:type="spellStart"/>
            <w:r w:rsidRPr="00CA14B5">
              <w:t>DGVa</w:t>
            </w:r>
            <w:proofErr w:type="spellEnd"/>
            <w:r w:rsidRPr="00CA14B5">
              <w:t xml:space="preserve"> CNVR </w:t>
            </w:r>
            <w:proofErr w:type="spellStart"/>
            <w:r w:rsidRPr="00CA14B5">
              <w:t>Study</w:t>
            </w:r>
            <w:proofErr w:type="spellEnd"/>
          </w:p>
        </w:tc>
      </w:tr>
      <w:tr w:rsidR="00957854" w:rsidRPr="00CA14B5" w:rsidTr="0018734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237352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238028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ELE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POP, CNVR_AN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OMPLEX, COPY NUMBER VARI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>Hou et al., 2012, Karimi et al., 2016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5432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5485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POP, CNVR_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OMPLEX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 xml:space="preserve">Hou et al., 2011, Hou et al., 2012, </w:t>
            </w:r>
            <w:proofErr w:type="spellStart"/>
            <w:r w:rsidRPr="00CA14B5">
              <w:rPr>
                <w:lang w:val="en-US"/>
              </w:rPr>
              <w:t>Boussaha</w:t>
            </w:r>
            <w:proofErr w:type="spellEnd"/>
            <w:r w:rsidRPr="00CA14B5">
              <w:rPr>
                <w:lang w:val="en-US"/>
              </w:rPr>
              <w:t xml:space="preserve"> et al., 2015, </w:t>
            </w:r>
            <w:proofErr w:type="spellStart"/>
            <w:r w:rsidRPr="00CA14B5">
              <w:rPr>
                <w:lang w:val="en-US"/>
              </w:rPr>
              <w:t>Bickhart</w:t>
            </w:r>
            <w:proofErr w:type="spellEnd"/>
            <w:r w:rsidRPr="00CA14B5">
              <w:rPr>
                <w:lang w:val="en-US"/>
              </w:rPr>
              <w:t xml:space="preserve"> et al., 2012, Mesbah-Uddin et al., 2018, Keel et al., 2016, Liu et al., 2010, Karimi et al., 2016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052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0529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U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OMPLEX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proofErr w:type="spellStart"/>
            <w:r w:rsidRPr="00CA14B5">
              <w:rPr>
                <w:lang w:val="en-US"/>
              </w:rPr>
              <w:t>Bickhart</w:t>
            </w:r>
            <w:proofErr w:type="spellEnd"/>
            <w:r w:rsidRPr="00CA14B5">
              <w:rPr>
                <w:lang w:val="en-US"/>
              </w:rPr>
              <w:t xml:space="preserve"> et al., 2012, </w:t>
            </w:r>
            <w:proofErr w:type="spellStart"/>
            <w:r w:rsidRPr="00CA14B5">
              <w:rPr>
                <w:lang w:val="en-US"/>
              </w:rPr>
              <w:t>Boussaha</w:t>
            </w:r>
            <w:proofErr w:type="spellEnd"/>
            <w:r w:rsidRPr="00CA14B5">
              <w:rPr>
                <w:lang w:val="en-US"/>
              </w:rPr>
              <w:t xml:space="preserve"> et al., 2015, Liu et al., 2010, Mesbah-Uddin et al., 2018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4158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4193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OMPLEX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proofErr w:type="spellStart"/>
            <w:r w:rsidRPr="00CA14B5">
              <w:rPr>
                <w:lang w:val="en-US"/>
              </w:rPr>
              <w:t>Boussaha</w:t>
            </w:r>
            <w:proofErr w:type="spellEnd"/>
            <w:r w:rsidRPr="00CA14B5">
              <w:rPr>
                <w:lang w:val="en-US"/>
              </w:rPr>
              <w:t xml:space="preserve"> et al., 2015, Hou et al., 2011, Keel et al., 2016, Mesbah-Uddin et al., 2018, Karimi et al., 2016, </w:t>
            </w:r>
            <w:proofErr w:type="spellStart"/>
            <w:r w:rsidRPr="00CA14B5">
              <w:rPr>
                <w:lang w:val="en-US"/>
              </w:rPr>
              <w:t>Bickhart</w:t>
            </w:r>
            <w:proofErr w:type="spellEnd"/>
            <w:r w:rsidRPr="00CA14B5">
              <w:rPr>
                <w:lang w:val="en-US"/>
              </w:rPr>
              <w:t xml:space="preserve"> et al., 2012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509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1526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U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OMPLEX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>Karimi et al., 2016, Hou et al., 2011, Mesbah-Uddin et al., 2018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3069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3071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P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DELETION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>Mesbah-Uddin et al., 2018, Keel et al., 2016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5924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5941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DELETION, COPY NUMBER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>Mesbah-Uddin et al., 2018, Hou et al., 2011</w:t>
            </w:r>
          </w:p>
        </w:tc>
      </w:tr>
      <w:tr w:rsidR="00957854" w:rsidRPr="00CA14B5" w:rsidTr="0018734F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2447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413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</w:pPr>
            <w:r w:rsidRPr="00CA14B5">
              <w:t>DELE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CNVR_AN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</w:rPr>
            </w:pPr>
            <w:r w:rsidRPr="00CA14B5">
              <w:t>DELETION, COPY NUMBER VARI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57854" w:rsidRPr="00CA14B5" w:rsidRDefault="00957854" w:rsidP="0018734F">
            <w:pPr>
              <w:spacing w:line="259" w:lineRule="auto"/>
              <w:ind w:firstLine="0"/>
              <w:rPr>
                <w:color w:val="000000" w:themeColor="text1"/>
                <w:lang w:val="en-US"/>
              </w:rPr>
            </w:pPr>
            <w:r w:rsidRPr="00CA14B5">
              <w:rPr>
                <w:lang w:val="en-US"/>
              </w:rPr>
              <w:t>Keel et al., 2016, Karimi et al., 2016, Mesbah-Uddin et al., 2018</w:t>
            </w:r>
          </w:p>
        </w:tc>
      </w:tr>
    </w:tbl>
    <w:p w:rsidR="00D04047" w:rsidRPr="00957854" w:rsidRDefault="00D04047" w:rsidP="00957854">
      <w:pPr>
        <w:ind w:firstLine="0"/>
        <w:rPr>
          <w:lang w:val="en-US"/>
        </w:rPr>
      </w:pPr>
    </w:p>
    <w:sectPr w:rsidR="00D04047" w:rsidRPr="00957854" w:rsidSect="009578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54"/>
    <w:rsid w:val="007D6621"/>
    <w:rsid w:val="00957854"/>
    <w:rsid w:val="00CA14B5"/>
    <w:rsid w:val="00D0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3BF3B"/>
  <w15:chartTrackingRefBased/>
  <w15:docId w15:val="{0F92877B-EA93-4DDD-9C0C-A871E8EB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854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578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957854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957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3</cp:revision>
  <dcterms:created xsi:type="dcterms:W3CDTF">2022-05-09T12:48:00Z</dcterms:created>
  <dcterms:modified xsi:type="dcterms:W3CDTF">2022-10-12T14:36:00Z</dcterms:modified>
</cp:coreProperties>
</file>